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8F560" w14:textId="10845B2F" w:rsidR="00B0200A" w:rsidRPr="00B0200A" w:rsidRDefault="00B0200A" w:rsidP="00B0200A">
      <w:pPr>
        <w:spacing w:afterLines="50" w:after="156" w:line="42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B0200A">
        <w:rPr>
          <w:rFonts w:ascii="Times New Roman" w:hAnsi="Times New Roman" w:cs="Times New Roman"/>
          <w:b/>
          <w:sz w:val="22"/>
        </w:rPr>
        <w:t>Table S</w:t>
      </w:r>
      <w:r w:rsidR="00ED7DDC">
        <w:rPr>
          <w:rFonts w:ascii="Times New Roman" w:hAnsi="Times New Roman" w:cs="Times New Roman"/>
          <w:b/>
          <w:sz w:val="22"/>
        </w:rPr>
        <w:t>3</w:t>
      </w:r>
      <w:r w:rsidRPr="00B0200A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B0200A">
        <w:rPr>
          <w:rFonts w:ascii="Times New Roman" w:hAnsi="Times New Roman" w:cs="Times New Roman"/>
          <w:b/>
          <w:sz w:val="22"/>
        </w:rPr>
        <w:t>shRNAs</w:t>
      </w:r>
      <w:proofErr w:type="spellEnd"/>
      <w:r w:rsidRPr="00B0200A">
        <w:rPr>
          <w:rFonts w:ascii="Times New Roman" w:hAnsi="Times New Roman" w:cs="Times New Roman"/>
          <w:b/>
          <w:sz w:val="22"/>
        </w:rPr>
        <w:t xml:space="preserve"> used in this study</w:t>
      </w:r>
      <w:r w:rsidRPr="00B0200A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811"/>
      </w:tblGrid>
      <w:tr w:rsidR="00B0200A" w:rsidRPr="00B0200A" w14:paraId="4D1F01E6" w14:textId="77777777" w:rsidTr="00B0200A">
        <w:trPr>
          <w:trHeight w:val="271"/>
        </w:trPr>
        <w:tc>
          <w:tcPr>
            <w:tcW w:w="2802" w:type="dxa"/>
            <w:tcBorders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44A1D45" w14:textId="77777777" w:rsidR="00B0200A" w:rsidRPr="00B0200A" w:rsidRDefault="00B0200A" w:rsidP="00960DF0">
            <w:pPr>
              <w:spacing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200A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5811" w:type="dxa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1A51BF27" w14:textId="77777777" w:rsidR="00B0200A" w:rsidRPr="00B0200A" w:rsidRDefault="00B0200A" w:rsidP="00960DF0">
            <w:pPr>
              <w:spacing w:line="42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0200A">
              <w:rPr>
                <w:rFonts w:ascii="Times New Roman" w:hAnsi="Times New Roman" w:cs="Times New Roman"/>
                <w:b/>
                <w:sz w:val="22"/>
              </w:rPr>
              <w:t>Sequence (5’-3’)</w:t>
            </w:r>
          </w:p>
        </w:tc>
      </w:tr>
      <w:tr w:rsidR="00B0200A" w:rsidRPr="00B0200A" w14:paraId="3FD450EF" w14:textId="77777777" w:rsidTr="00B0200A">
        <w:trPr>
          <w:trHeight w:val="445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98C061" w14:textId="77777777" w:rsidR="00B0200A" w:rsidRPr="00B0200A" w:rsidRDefault="00B0200A" w:rsidP="00960DF0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0200A">
              <w:rPr>
                <w:rFonts w:ascii="Times New Roman" w:hAnsi="Times New Roman" w:cs="Times New Roman"/>
                <w:sz w:val="22"/>
              </w:rPr>
              <w:t>shScr</w:t>
            </w:r>
            <w:proofErr w:type="spellEnd"/>
            <w:r w:rsidRPr="00B0200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90B53" w14:textId="77777777" w:rsidR="00B0200A" w:rsidRPr="00B0200A" w:rsidRDefault="00B0200A" w:rsidP="00960DF0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B0200A">
              <w:rPr>
                <w:rFonts w:ascii="Times New Roman" w:hAnsi="Times New Roman" w:cs="Times New Roman"/>
                <w:sz w:val="22"/>
              </w:rPr>
              <w:t>5'- TTCTCCGAACGTGTCACGT-3'</w:t>
            </w:r>
          </w:p>
        </w:tc>
      </w:tr>
      <w:tr w:rsidR="00350A4E" w:rsidRPr="00B0200A" w14:paraId="5D4C4E0E" w14:textId="77777777" w:rsidTr="00B0200A">
        <w:trPr>
          <w:trHeight w:val="460"/>
        </w:trPr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4F31BC3C" w14:textId="411A9923" w:rsidR="00350A4E" w:rsidRPr="00B0200A" w:rsidRDefault="00350A4E" w:rsidP="00350A4E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B0200A">
              <w:rPr>
                <w:rFonts w:ascii="Times New Roman" w:hAnsi="Times New Roman" w:cs="Times New Roman"/>
                <w:sz w:val="22"/>
              </w:rPr>
              <w:t>hABCA8</w:t>
            </w:r>
            <w:r w:rsidR="00580D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0200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420F3AB7" w14:textId="06F9500A" w:rsidR="00350A4E" w:rsidRPr="00B0200A" w:rsidRDefault="00350A4E" w:rsidP="00350A4E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B0200A">
              <w:rPr>
                <w:rFonts w:ascii="Times New Roman" w:hAnsi="Times New Roman" w:cs="Times New Roman"/>
                <w:sz w:val="22"/>
              </w:rPr>
              <w:t>5'- CGAAGGCCAAATCACTGCAAT-3'</w:t>
            </w:r>
          </w:p>
        </w:tc>
      </w:tr>
      <w:tr w:rsidR="00350A4E" w:rsidRPr="00B0200A" w14:paraId="2D6A196D" w14:textId="77777777" w:rsidTr="00350A4E">
        <w:trPr>
          <w:trHeight w:val="460"/>
        </w:trPr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5B452D" w14:textId="3C1B769C" w:rsidR="00350A4E" w:rsidRPr="00B0200A" w:rsidRDefault="00350A4E" w:rsidP="00350A4E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B0200A">
              <w:rPr>
                <w:rFonts w:ascii="Times New Roman" w:hAnsi="Times New Roman" w:cs="Times New Roman"/>
                <w:sz w:val="22"/>
              </w:rPr>
              <w:t>hABCA8</w:t>
            </w:r>
            <w:r w:rsidR="00580D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0200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C43C" w14:textId="25804489" w:rsidR="00350A4E" w:rsidRPr="00B0200A" w:rsidRDefault="00350A4E" w:rsidP="00350A4E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B0200A">
              <w:rPr>
                <w:rFonts w:ascii="Times New Roman" w:hAnsi="Times New Roman" w:cs="Times New Roman"/>
                <w:sz w:val="22"/>
              </w:rPr>
              <w:t>5'- CATGGGTCATAGTATCTGATA-3'</w:t>
            </w:r>
          </w:p>
        </w:tc>
      </w:tr>
      <w:tr w:rsidR="00350A4E" w:rsidRPr="00B0200A" w14:paraId="1ACFDCFC" w14:textId="77777777" w:rsidTr="00350A4E">
        <w:trPr>
          <w:trHeight w:val="460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A5E262A" w14:textId="50C0A4D5" w:rsidR="00350A4E" w:rsidRPr="00B0200A" w:rsidRDefault="00350A4E" w:rsidP="00350A4E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B0200A">
              <w:rPr>
                <w:rFonts w:ascii="Times New Roman" w:hAnsi="Times New Roman" w:cs="Times New Roman"/>
                <w:sz w:val="22"/>
              </w:rPr>
              <w:t>hABCA8</w:t>
            </w:r>
            <w:r w:rsidR="00580D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0200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8EB029B" w14:textId="44D1F863" w:rsidR="00350A4E" w:rsidRPr="00B0200A" w:rsidRDefault="00350A4E" w:rsidP="00350A4E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B0200A">
              <w:rPr>
                <w:rFonts w:ascii="Times New Roman" w:hAnsi="Times New Roman" w:cs="Times New Roman"/>
                <w:sz w:val="22"/>
              </w:rPr>
              <w:t>5'- ccAGTTCTTATGGACATTGTT-3'</w:t>
            </w:r>
          </w:p>
        </w:tc>
      </w:tr>
    </w:tbl>
    <w:p w14:paraId="5BBA3255" w14:textId="77777777" w:rsidR="000648C5" w:rsidRDefault="000648C5" w:rsidP="000648C5">
      <w:pPr>
        <w:spacing w:line="420" w:lineRule="auto"/>
        <w:rPr>
          <w:rFonts w:ascii="Times New Roman" w:hAnsi="Times New Roman" w:cs="Times New Roman"/>
          <w:sz w:val="22"/>
          <w:szCs w:val="21"/>
        </w:rPr>
      </w:pPr>
    </w:p>
    <w:sectPr w:rsidR="0006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79B97" w14:textId="77777777" w:rsidR="00845933" w:rsidRDefault="00845933" w:rsidP="00D72EA9">
      <w:r>
        <w:separator/>
      </w:r>
    </w:p>
  </w:endnote>
  <w:endnote w:type="continuationSeparator" w:id="0">
    <w:p w14:paraId="7E276DD0" w14:textId="77777777" w:rsidR="00845933" w:rsidRDefault="00845933" w:rsidP="00D7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1BEC9" w14:textId="77777777" w:rsidR="00845933" w:rsidRDefault="00845933" w:rsidP="00D72EA9">
      <w:r>
        <w:separator/>
      </w:r>
    </w:p>
  </w:footnote>
  <w:footnote w:type="continuationSeparator" w:id="0">
    <w:p w14:paraId="13E1A1C2" w14:textId="77777777" w:rsidR="00845933" w:rsidRDefault="00845933" w:rsidP="00D72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912736"/>
    <w:multiLevelType w:val="multilevel"/>
    <w:tmpl w:val="104EC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3A3D"/>
    <w:rsid w:val="0001462E"/>
    <w:rsid w:val="000241E7"/>
    <w:rsid w:val="000648C5"/>
    <w:rsid w:val="000906FD"/>
    <w:rsid w:val="001401A1"/>
    <w:rsid w:val="00167297"/>
    <w:rsid w:val="00177558"/>
    <w:rsid w:val="001B7083"/>
    <w:rsid w:val="00226DC7"/>
    <w:rsid w:val="002300DB"/>
    <w:rsid w:val="00276450"/>
    <w:rsid w:val="002B0F15"/>
    <w:rsid w:val="002B7717"/>
    <w:rsid w:val="002D4157"/>
    <w:rsid w:val="00350A4E"/>
    <w:rsid w:val="00391261"/>
    <w:rsid w:val="00396279"/>
    <w:rsid w:val="003A44F4"/>
    <w:rsid w:val="003C3722"/>
    <w:rsid w:val="003D637A"/>
    <w:rsid w:val="003E3C27"/>
    <w:rsid w:val="004131E7"/>
    <w:rsid w:val="00422157"/>
    <w:rsid w:val="004449B9"/>
    <w:rsid w:val="00491808"/>
    <w:rsid w:val="00492392"/>
    <w:rsid w:val="004F18B7"/>
    <w:rsid w:val="004F75C8"/>
    <w:rsid w:val="005316A8"/>
    <w:rsid w:val="005710F4"/>
    <w:rsid w:val="00580DBB"/>
    <w:rsid w:val="006001D8"/>
    <w:rsid w:val="00606DF1"/>
    <w:rsid w:val="00665353"/>
    <w:rsid w:val="00693D27"/>
    <w:rsid w:val="006C1D19"/>
    <w:rsid w:val="006C65EC"/>
    <w:rsid w:val="006E0912"/>
    <w:rsid w:val="006F3DE9"/>
    <w:rsid w:val="006F424F"/>
    <w:rsid w:val="00705A2B"/>
    <w:rsid w:val="007324D8"/>
    <w:rsid w:val="0077053D"/>
    <w:rsid w:val="00770F52"/>
    <w:rsid w:val="00773A9F"/>
    <w:rsid w:val="007B0166"/>
    <w:rsid w:val="007D25A1"/>
    <w:rsid w:val="007E3A9E"/>
    <w:rsid w:val="007F081F"/>
    <w:rsid w:val="00812C47"/>
    <w:rsid w:val="00845933"/>
    <w:rsid w:val="00872EE7"/>
    <w:rsid w:val="0087339A"/>
    <w:rsid w:val="00885E42"/>
    <w:rsid w:val="0088687C"/>
    <w:rsid w:val="008A651C"/>
    <w:rsid w:val="008F3D56"/>
    <w:rsid w:val="009231A1"/>
    <w:rsid w:val="00957C2C"/>
    <w:rsid w:val="00960DF0"/>
    <w:rsid w:val="0098254D"/>
    <w:rsid w:val="00994ECE"/>
    <w:rsid w:val="009A7D31"/>
    <w:rsid w:val="00A23D72"/>
    <w:rsid w:val="00A64ABB"/>
    <w:rsid w:val="00A928B5"/>
    <w:rsid w:val="00B0200A"/>
    <w:rsid w:val="00B34D75"/>
    <w:rsid w:val="00C34BCA"/>
    <w:rsid w:val="00C4075B"/>
    <w:rsid w:val="00C43A3D"/>
    <w:rsid w:val="00C8650B"/>
    <w:rsid w:val="00CA08DB"/>
    <w:rsid w:val="00CA1326"/>
    <w:rsid w:val="00CE68C7"/>
    <w:rsid w:val="00D1351C"/>
    <w:rsid w:val="00D72EA9"/>
    <w:rsid w:val="00DC53B2"/>
    <w:rsid w:val="00DF028A"/>
    <w:rsid w:val="00E009D6"/>
    <w:rsid w:val="00E10A0B"/>
    <w:rsid w:val="00E5314F"/>
    <w:rsid w:val="00E74A9E"/>
    <w:rsid w:val="00EA11C4"/>
    <w:rsid w:val="00ED7DDC"/>
    <w:rsid w:val="00F74B9B"/>
    <w:rsid w:val="00FC3E7D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751E"/>
  <w15:docId w15:val="{64268C5E-B79A-47CD-ABF9-3FBDA027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EA9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E082A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EA9"/>
    <w:rPr>
      <w:sz w:val="18"/>
      <w:szCs w:val="18"/>
    </w:rPr>
  </w:style>
  <w:style w:type="character" w:customStyle="1" w:styleId="nbapihighlight">
    <w:name w:val="nbapihighlight"/>
    <w:rsid w:val="008A651C"/>
    <w:rPr>
      <w:rFonts w:cs="Times New Roman"/>
    </w:rPr>
  </w:style>
  <w:style w:type="character" w:customStyle="1" w:styleId="30">
    <w:name w:val="标题 3 字符"/>
    <w:basedOn w:val="a0"/>
    <w:link w:val="3"/>
    <w:uiPriority w:val="9"/>
    <w:rsid w:val="00FE082A"/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paragraph" w:styleId="a7">
    <w:name w:val="Normal (Web)"/>
    <w:basedOn w:val="a"/>
    <w:uiPriority w:val="99"/>
    <w:unhideWhenUsed/>
    <w:rsid w:val="00FE08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6C65E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F028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0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9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ng82913@gmail.com</dc:creator>
  <cp:lastModifiedBy>春梅 杨</cp:lastModifiedBy>
  <cp:revision>8</cp:revision>
  <dcterms:created xsi:type="dcterms:W3CDTF">2020-06-03T07:32:00Z</dcterms:created>
  <dcterms:modified xsi:type="dcterms:W3CDTF">2020-11-07T09:35:00Z</dcterms:modified>
</cp:coreProperties>
</file>